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159"/>
        <w:tblW w:w="11716" w:type="dxa"/>
        <w:tblLook w:val="04A0" w:firstRow="1" w:lastRow="0" w:firstColumn="1" w:lastColumn="0" w:noHBand="0" w:noVBand="1"/>
      </w:tblPr>
      <w:tblGrid>
        <w:gridCol w:w="1506"/>
        <w:gridCol w:w="1647"/>
        <w:gridCol w:w="900"/>
        <w:gridCol w:w="925"/>
        <w:gridCol w:w="938"/>
        <w:gridCol w:w="1256"/>
        <w:gridCol w:w="1616"/>
        <w:gridCol w:w="976"/>
        <w:gridCol w:w="976"/>
        <w:gridCol w:w="976"/>
      </w:tblGrid>
      <w:tr w:rsidR="005155D4" w:rsidRPr="00BC69B3" w14:paraId="721FD9CE" w14:textId="77777777" w:rsidTr="005155D4">
        <w:trPr>
          <w:trHeight w:val="290"/>
        </w:trPr>
        <w:tc>
          <w:tcPr>
            <w:tcW w:w="59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50951" w14:textId="77777777" w:rsidR="005155D4" w:rsidRPr="00BC69B3" w:rsidRDefault="005155D4" w:rsidP="00515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 Table.</w:t>
            </w: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p-value from ANOVA test on canola growth parameters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A31323" w14:textId="77777777" w:rsidR="005155D4" w:rsidRPr="00BC69B3" w:rsidRDefault="005155D4" w:rsidP="005155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1EDB8" w14:textId="77777777" w:rsidR="005155D4" w:rsidRPr="00BC69B3" w:rsidRDefault="005155D4" w:rsidP="005155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99B0B" w14:textId="77777777" w:rsidR="005155D4" w:rsidRPr="00BC69B3" w:rsidRDefault="005155D4" w:rsidP="005155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AD9763" w14:textId="77777777" w:rsidR="005155D4" w:rsidRPr="00BC69B3" w:rsidRDefault="005155D4" w:rsidP="005155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5991D" w14:textId="77777777" w:rsidR="005155D4" w:rsidRPr="00BC69B3" w:rsidRDefault="005155D4" w:rsidP="005155D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5155D4" w:rsidRPr="00BC69B3" w14:paraId="7B126845" w14:textId="77777777" w:rsidTr="005155D4">
        <w:trPr>
          <w:trHeight w:val="300"/>
        </w:trPr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9FBB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Parameter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3B859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Germinatio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4325B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A (m</w:t>
            </w: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AU"/>
                <w14:ligatures w14:val="none"/>
              </w:rPr>
              <w:t>2</w:t>
            </w: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CA8D9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FW (g)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653DD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LDW (g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C269D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Chlorophyll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2535D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hoot length (cm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4FA10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L (cm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A2B81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DW (g)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3B8BA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RDW (g)</w:t>
            </w:r>
          </w:p>
        </w:tc>
      </w:tr>
      <w:tr w:rsidR="005155D4" w:rsidRPr="00BC69B3" w14:paraId="37F51F8C" w14:textId="77777777" w:rsidTr="005155D4">
        <w:trPr>
          <w:trHeight w:val="29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21D2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eatment (</w:t>
            </w:r>
            <w:proofErr w:type="spellStart"/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t</w:t>
            </w:r>
            <w:proofErr w:type="spellEnd"/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)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93E58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77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993A0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2**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16346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21*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A61E7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74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A9CDA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67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05166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6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FC026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72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B42A8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43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8DA22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5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</w:tr>
      <w:tr w:rsidR="005155D4" w:rsidRPr="00BC69B3" w14:paraId="37254765" w14:textId="77777777" w:rsidTr="005155D4">
        <w:trPr>
          <w:trHeight w:val="290"/>
        </w:trPr>
        <w:tc>
          <w:tcPr>
            <w:tcW w:w="150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C8057D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oil type</w:t>
            </w:r>
          </w:p>
        </w:tc>
        <w:tc>
          <w:tcPr>
            <w:tcW w:w="164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1877F21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4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624CBFC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***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CB268D4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0***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36C49A2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0*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C51A3AB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35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300AC77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0***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BE526CD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8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0E4A94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6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50143D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7**</w:t>
            </w:r>
          </w:p>
        </w:tc>
      </w:tr>
      <w:tr w:rsidR="005155D4" w:rsidRPr="00BC69B3" w14:paraId="307BAAFD" w14:textId="77777777" w:rsidTr="005155D4">
        <w:trPr>
          <w:trHeight w:val="290"/>
        </w:trPr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0C25D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proofErr w:type="spellStart"/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rt</w:t>
            </w:r>
            <w:proofErr w:type="spellEnd"/>
            <w:r w:rsidRPr="00BC69B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*soil type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9D2700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728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E1433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***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9C344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0***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4E046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1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EC855E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6*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539DE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00*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49F581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68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5C3972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18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48D3F" w14:textId="77777777" w:rsidR="005155D4" w:rsidRPr="00BC69B3" w:rsidRDefault="005155D4" w:rsidP="005155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60</w:t>
            </w:r>
            <w:r w:rsidRPr="00BC69B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AU"/>
                <w14:ligatures w14:val="none"/>
              </w:rPr>
              <w:t>ns</w:t>
            </w:r>
          </w:p>
        </w:tc>
      </w:tr>
    </w:tbl>
    <w:p w14:paraId="1F9EE453" w14:textId="77777777" w:rsidR="004B2016" w:rsidRDefault="004B2016" w:rsidP="004B2016">
      <w:pPr>
        <w:pStyle w:val="ListParagraph"/>
        <w:tabs>
          <w:tab w:val="left" w:pos="1690"/>
          <w:tab w:val="left" w:pos="6540"/>
        </w:tabs>
        <w:ind w:left="1080"/>
        <w:rPr>
          <w:b/>
          <w:bCs/>
        </w:rPr>
      </w:pPr>
    </w:p>
    <w:p w14:paraId="371C7745" w14:textId="5EB374C6" w:rsidR="00BC69B3" w:rsidRDefault="00BC69B3" w:rsidP="00BC69B3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</w:pPr>
    </w:p>
    <w:p w14:paraId="27DD0749" w14:textId="77777777" w:rsidR="005155D4" w:rsidRDefault="005155D4" w:rsidP="00BC69B3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</w:pPr>
    </w:p>
    <w:p w14:paraId="2A34CCDA" w14:textId="77777777" w:rsidR="005155D4" w:rsidRDefault="005155D4" w:rsidP="00BC69B3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</w:pPr>
    </w:p>
    <w:p w14:paraId="0B71A9F5" w14:textId="77777777" w:rsidR="005155D4" w:rsidRDefault="005155D4" w:rsidP="00BC69B3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</w:pPr>
    </w:p>
    <w:p w14:paraId="50182400" w14:textId="77777777" w:rsidR="005155D4" w:rsidRDefault="005155D4" w:rsidP="005155D4">
      <w:pPr>
        <w:tabs>
          <w:tab w:val="left" w:pos="2500"/>
        </w:tabs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 xml:space="preserve">Note: </w:t>
      </w:r>
      <w:proofErr w:type="spellStart"/>
      <w:r w:rsidRPr="005A1C95">
        <w:rPr>
          <w:rFonts w:ascii="Times New Roman" w:hAnsi="Times New Roman" w:cs="Times New Roman"/>
          <w:bCs/>
          <w:sz w:val="20"/>
          <w:szCs w:val="20"/>
        </w:rPr>
        <w:t>trt</w:t>
      </w:r>
      <w:proofErr w:type="spellEnd"/>
      <w:r w:rsidRPr="005A1C95">
        <w:rPr>
          <w:rFonts w:ascii="Times New Roman" w:hAnsi="Times New Roman" w:cs="Times New Roman"/>
          <w:bCs/>
          <w:sz w:val="20"/>
          <w:szCs w:val="20"/>
        </w:rPr>
        <w:t xml:space="preserve"> = treatment, ns = non-significant, * = significant at α =5%, *</w:t>
      </w:r>
      <w:proofErr w:type="gramStart"/>
      <w:r w:rsidRPr="005A1C95">
        <w:rPr>
          <w:rFonts w:ascii="Times New Roman" w:hAnsi="Times New Roman" w:cs="Times New Roman"/>
          <w:bCs/>
          <w:sz w:val="20"/>
          <w:szCs w:val="20"/>
        </w:rPr>
        <w:t>*  =</w:t>
      </w:r>
      <w:proofErr w:type="gramEnd"/>
      <w:r w:rsidRPr="005A1C95">
        <w:rPr>
          <w:rFonts w:ascii="Times New Roman" w:hAnsi="Times New Roman" w:cs="Times New Roman"/>
          <w:bCs/>
          <w:sz w:val="20"/>
          <w:szCs w:val="20"/>
        </w:rPr>
        <w:t xml:space="preserve"> significant at α = 1%, **</w:t>
      </w:r>
      <w:proofErr w:type="gramStart"/>
      <w:r w:rsidRPr="005A1C95">
        <w:rPr>
          <w:rFonts w:ascii="Times New Roman" w:hAnsi="Times New Roman" w:cs="Times New Roman"/>
          <w:bCs/>
          <w:sz w:val="20"/>
          <w:szCs w:val="20"/>
        </w:rPr>
        <w:t>*  =</w:t>
      </w:r>
      <w:proofErr w:type="gramEnd"/>
      <w:r w:rsidRPr="005A1C95">
        <w:rPr>
          <w:rFonts w:ascii="Times New Roman" w:hAnsi="Times New Roman" w:cs="Times New Roman"/>
          <w:bCs/>
          <w:sz w:val="20"/>
          <w:szCs w:val="20"/>
        </w:rPr>
        <w:t xml:space="preserve"> significant at α = 10%.</w:t>
      </w:r>
    </w:p>
    <w:p w14:paraId="50330373" w14:textId="77777777" w:rsidR="005155D4" w:rsidRPr="00BC69B3" w:rsidRDefault="005155D4" w:rsidP="00BC69B3">
      <w:pP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lang w:eastAsia="en-AU"/>
          <w14:ligatures w14:val="none"/>
        </w:rPr>
      </w:pPr>
    </w:p>
    <w:p w14:paraId="5A9405B9" w14:textId="6DA5DD34" w:rsidR="00BC69B3" w:rsidRPr="00BC69B3" w:rsidRDefault="00BC69B3" w:rsidP="00BC69B3">
      <w:pPr>
        <w:rPr>
          <w:rFonts w:ascii="Times New Roman" w:eastAsia="Times New Roman" w:hAnsi="Times New Roman" w:cs="Times New Roman"/>
          <w:sz w:val="20"/>
          <w:szCs w:val="20"/>
          <w:lang w:eastAsia="en-AU"/>
        </w:rPr>
        <w:sectPr w:rsidR="00BC69B3" w:rsidRPr="00BC69B3" w:rsidSect="005155D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129BE4" w14:textId="62341F93" w:rsidR="007117EA" w:rsidRPr="00B0383E" w:rsidRDefault="007117EA" w:rsidP="00B0383E">
      <w:pPr>
        <w:tabs>
          <w:tab w:val="left" w:pos="1690"/>
          <w:tab w:val="left" w:pos="6540"/>
        </w:tabs>
        <w:rPr>
          <w:rFonts w:ascii="Times New Roman" w:hAnsi="Times New Roman" w:cs="Times New Roman"/>
          <w:sz w:val="20"/>
          <w:szCs w:val="20"/>
        </w:rPr>
      </w:pPr>
    </w:p>
    <w:sectPr w:rsidR="007117EA" w:rsidRPr="00B0383E" w:rsidSect="00F43D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0F7E53" w14:textId="77777777" w:rsidR="003837E4" w:rsidRDefault="003837E4" w:rsidP="004B2016">
      <w:pPr>
        <w:spacing w:after="0" w:line="240" w:lineRule="auto"/>
      </w:pPr>
      <w:r>
        <w:separator/>
      </w:r>
    </w:p>
  </w:endnote>
  <w:endnote w:type="continuationSeparator" w:id="0">
    <w:p w14:paraId="1888A191" w14:textId="77777777" w:rsidR="003837E4" w:rsidRDefault="003837E4" w:rsidP="004B20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4B440" w14:textId="77777777" w:rsidR="003837E4" w:rsidRDefault="003837E4" w:rsidP="004B2016">
      <w:pPr>
        <w:spacing w:after="0" w:line="240" w:lineRule="auto"/>
      </w:pPr>
      <w:r>
        <w:separator/>
      </w:r>
    </w:p>
  </w:footnote>
  <w:footnote w:type="continuationSeparator" w:id="0">
    <w:p w14:paraId="673D2599" w14:textId="77777777" w:rsidR="003837E4" w:rsidRDefault="003837E4" w:rsidP="004B20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35379"/>
    <w:multiLevelType w:val="hybridMultilevel"/>
    <w:tmpl w:val="044648FE"/>
    <w:lvl w:ilvl="0" w:tplc="8594152E">
      <w:start w:val="3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C851BC"/>
    <w:multiLevelType w:val="hybridMultilevel"/>
    <w:tmpl w:val="D7BA961C"/>
    <w:lvl w:ilvl="0" w:tplc="7F101C1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6147555">
    <w:abstractNumId w:val="1"/>
  </w:num>
  <w:num w:numId="2" w16cid:durableId="2033456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630"/>
    <w:rsid w:val="00027870"/>
    <w:rsid w:val="00062131"/>
    <w:rsid w:val="00073955"/>
    <w:rsid w:val="000B096A"/>
    <w:rsid w:val="001247DF"/>
    <w:rsid w:val="00246630"/>
    <w:rsid w:val="003837E4"/>
    <w:rsid w:val="003E5A9E"/>
    <w:rsid w:val="00447BD5"/>
    <w:rsid w:val="004B2016"/>
    <w:rsid w:val="004C0BAE"/>
    <w:rsid w:val="005155D4"/>
    <w:rsid w:val="006D6878"/>
    <w:rsid w:val="007117EA"/>
    <w:rsid w:val="00782457"/>
    <w:rsid w:val="0083427C"/>
    <w:rsid w:val="00834A46"/>
    <w:rsid w:val="00890233"/>
    <w:rsid w:val="00AA28A1"/>
    <w:rsid w:val="00B0383E"/>
    <w:rsid w:val="00BC69B3"/>
    <w:rsid w:val="00C17664"/>
    <w:rsid w:val="00CC0F2A"/>
    <w:rsid w:val="00D32ADF"/>
    <w:rsid w:val="00DF2F97"/>
    <w:rsid w:val="00EA2A8E"/>
    <w:rsid w:val="00F05CC4"/>
    <w:rsid w:val="00F4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AFB2F"/>
  <w15:chartTrackingRefBased/>
  <w15:docId w15:val="{AB5DE960-5244-4D66-92B2-85BBF9EC5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6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66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6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6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6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6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6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6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6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6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66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6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6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6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6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6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6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6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6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6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6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6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6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6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6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6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6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6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63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2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2016"/>
  </w:style>
  <w:style w:type="paragraph" w:styleId="Footer">
    <w:name w:val="footer"/>
    <w:basedOn w:val="Normal"/>
    <w:link w:val="FooterChar"/>
    <w:uiPriority w:val="99"/>
    <w:unhideWhenUsed/>
    <w:rsid w:val="004B20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2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ma Hassan (HDR)</dc:creator>
  <cp:keywords/>
  <dc:description/>
  <cp:lastModifiedBy>Vladimir Strezov</cp:lastModifiedBy>
  <cp:revision>6</cp:revision>
  <dcterms:created xsi:type="dcterms:W3CDTF">2025-10-13T20:27:00Z</dcterms:created>
  <dcterms:modified xsi:type="dcterms:W3CDTF">2025-10-13T20:31:00Z</dcterms:modified>
</cp:coreProperties>
</file>